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A1C" w:rsidRDefault="00D63A1C" w:rsidP="006F3B6E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0C2F27" w:rsidRDefault="00DB7997" w:rsidP="006F3B6E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3524250" cy="25717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A1C" w:rsidRDefault="00D63A1C" w:rsidP="006F3B6E">
      <w:pPr>
        <w:jc w:val="center"/>
        <w:rPr>
          <w:lang w:val="en-GB"/>
        </w:rPr>
      </w:pPr>
    </w:p>
    <w:p w:rsidR="00DB7997" w:rsidRPr="006A352F" w:rsidRDefault="00DB7997" w:rsidP="00F2226B">
      <w:pPr>
        <w:jc w:val="center"/>
        <w:rPr>
          <w:rFonts w:ascii="Times New Roman" w:eastAsia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</w:t>
      </w:r>
      <w:proofErr w:type="spellStart"/>
      <w:r w:rsidRPr="00DB7997">
        <w:rPr>
          <w:rFonts w:ascii="Times New Roman" w:eastAsia="Times New Roman" w:hAnsi="Times New Roman"/>
          <w:b/>
          <w:sz w:val="24"/>
          <w:szCs w:val="24"/>
          <w:lang w:val="en-GB"/>
        </w:rPr>
        <w:t>ure</w:t>
      </w:r>
      <w:proofErr w:type="spellEnd"/>
      <w:r w:rsidRPr="00DB7997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S1</w:t>
      </w:r>
      <w:r w:rsidRPr="00DB7997">
        <w:rPr>
          <w:rFonts w:ascii="Times New Roman" w:eastAsia="Times New Roman" w:hAnsi="Times New Roman" w:hint="eastAsia"/>
          <w:b/>
          <w:sz w:val="24"/>
          <w:szCs w:val="24"/>
          <w:lang w:val="en-GB"/>
        </w:rPr>
        <w:t>.</w:t>
      </w:r>
      <w:r w:rsidRPr="00DB7997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 w:rsidR="006A352F" w:rsidRPr="006A352F">
        <w:rPr>
          <w:rFonts w:ascii="Times New Roman" w:eastAsia="Times New Roman" w:hAnsi="Times New Roman" w:hint="eastAsia"/>
          <w:b/>
          <w:sz w:val="24"/>
          <w:szCs w:val="24"/>
          <w:lang w:val="en-GB"/>
        </w:rPr>
        <w:t>A</w:t>
      </w:r>
      <w:r w:rsidRPr="006A352F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mplification efficiencies of target </w:t>
      </w:r>
      <w:r w:rsidR="00D63A1C" w:rsidRPr="006A352F">
        <w:rPr>
          <w:rFonts w:ascii="Times New Roman" w:eastAsia="Times New Roman" w:hAnsi="Times New Roman" w:hint="eastAsia"/>
          <w:b/>
          <w:sz w:val="24"/>
          <w:szCs w:val="24"/>
          <w:lang w:val="en-GB"/>
        </w:rPr>
        <w:t>(</w:t>
      </w:r>
      <w:r w:rsidR="00D63A1C" w:rsidRPr="00882958">
        <w:rPr>
          <w:rFonts w:ascii="Times New Roman" w:eastAsia="Times New Roman" w:hAnsi="Times New Roman" w:hint="eastAsia"/>
          <w:b/>
          <w:i/>
          <w:sz w:val="24"/>
          <w:szCs w:val="24"/>
          <w:lang w:val="en-GB"/>
        </w:rPr>
        <w:t>API</w:t>
      </w:r>
      <w:r w:rsidR="00D63A1C" w:rsidRPr="006A352F">
        <w:rPr>
          <w:rFonts w:ascii="Times New Roman" w:eastAsia="Times New Roman" w:hAnsi="Times New Roman" w:hint="eastAsia"/>
          <w:b/>
          <w:sz w:val="24"/>
          <w:szCs w:val="24"/>
          <w:lang w:val="en-GB"/>
        </w:rPr>
        <w:t xml:space="preserve">) </w:t>
      </w:r>
      <w:r w:rsidRPr="006A352F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and endogenous reference </w:t>
      </w:r>
      <w:r w:rsidR="00D63A1C" w:rsidRPr="006A352F">
        <w:rPr>
          <w:rFonts w:ascii="Times New Roman" w:eastAsia="Times New Roman" w:hAnsi="Times New Roman" w:hint="eastAsia"/>
          <w:b/>
          <w:sz w:val="24"/>
          <w:szCs w:val="24"/>
          <w:lang w:val="en-GB"/>
        </w:rPr>
        <w:t>(</w:t>
      </w:r>
      <w:r w:rsidR="00D63A1C" w:rsidRPr="00882958">
        <w:rPr>
          <w:rFonts w:ascii="Times New Roman" w:eastAsia="Times New Roman" w:hAnsi="Times New Roman"/>
          <w:b/>
          <w:i/>
          <w:sz w:val="24"/>
          <w:szCs w:val="24"/>
          <w:lang w:val="en-GB"/>
        </w:rPr>
        <w:t>β-Tubulin</w:t>
      </w:r>
      <w:r w:rsidR="00D63A1C" w:rsidRPr="006A352F">
        <w:rPr>
          <w:rFonts w:ascii="Times New Roman" w:eastAsia="Times New Roman" w:hAnsi="Times New Roman" w:hint="eastAsia"/>
          <w:b/>
          <w:sz w:val="24"/>
          <w:szCs w:val="24"/>
          <w:lang w:val="en-GB"/>
        </w:rPr>
        <w:t>)</w:t>
      </w:r>
      <w:r w:rsidR="00D63A1C" w:rsidRPr="006A352F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 w:rsidRPr="006A352F">
        <w:rPr>
          <w:rFonts w:ascii="Times New Roman" w:eastAsia="Times New Roman" w:hAnsi="Times New Roman"/>
          <w:b/>
          <w:sz w:val="24"/>
          <w:szCs w:val="24"/>
          <w:lang w:val="en-GB"/>
        </w:rPr>
        <w:t>gene</w:t>
      </w:r>
      <w:r w:rsidR="00D33EF7">
        <w:rPr>
          <w:rFonts w:ascii="Times New Roman" w:eastAsiaTheme="minorEastAsia" w:hAnsi="Times New Roman" w:hint="eastAsia"/>
          <w:b/>
          <w:sz w:val="24"/>
          <w:szCs w:val="24"/>
          <w:lang w:val="en-GB"/>
        </w:rPr>
        <w:t>s</w:t>
      </w:r>
      <w:r w:rsidRPr="006A352F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were</w:t>
      </w:r>
      <w:r w:rsidR="00D33EF7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verified to be similar by real</w:t>
      </w:r>
      <w:r w:rsidR="00D33EF7">
        <w:rPr>
          <w:rFonts w:ascii="Times New Roman" w:eastAsiaTheme="minorEastAsia" w:hAnsi="Times New Roman" w:hint="eastAsia"/>
          <w:b/>
          <w:sz w:val="24"/>
          <w:szCs w:val="24"/>
          <w:lang w:val="en-GB"/>
        </w:rPr>
        <w:t xml:space="preserve"> </w:t>
      </w:r>
      <w:r w:rsidRPr="006A352F">
        <w:rPr>
          <w:rFonts w:ascii="Times New Roman" w:eastAsia="Times New Roman" w:hAnsi="Times New Roman"/>
          <w:b/>
          <w:sz w:val="24"/>
          <w:szCs w:val="24"/>
          <w:lang w:val="en-GB"/>
        </w:rPr>
        <w:t>time PCR.</w:t>
      </w:r>
    </w:p>
    <w:p w:rsidR="00DB7997" w:rsidRDefault="00DB7997" w:rsidP="006F3B6E">
      <w:pPr>
        <w:jc w:val="center"/>
        <w:rPr>
          <w:lang w:val="en-GB"/>
        </w:rPr>
      </w:pPr>
    </w:p>
    <w:p w:rsidR="008408AB" w:rsidRDefault="008408AB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D63A1C" w:rsidRDefault="00D63A1C" w:rsidP="006F3B6E">
      <w:pPr>
        <w:jc w:val="center"/>
        <w:rPr>
          <w:lang w:val="en-GB"/>
        </w:rPr>
      </w:pPr>
    </w:p>
    <w:p w:rsidR="00D63A1C" w:rsidRDefault="00D63A1C" w:rsidP="006F3B6E">
      <w:pPr>
        <w:jc w:val="center"/>
        <w:rPr>
          <w:lang w:val="en-GB"/>
        </w:rPr>
      </w:pPr>
      <w:r>
        <w:rPr>
          <w:rFonts w:hint="eastAsia"/>
          <w:noProof/>
        </w:rPr>
        <w:drawing>
          <wp:inline distT="0" distB="0" distL="0" distR="0">
            <wp:extent cx="4752975" cy="219075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A1C" w:rsidRDefault="00CE631E" w:rsidP="00D63A1C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2</w:t>
      </w:r>
      <w:r w:rsid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1</w:t>
      </w: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="00D63A1C"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 w:rsidR="00D63A1C"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lification efficiencies of target </w:t>
      </w:r>
      <w:r w:rsidR="00D63A1C"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="00D63A1C" w:rsidRPr="00882958">
        <w:rPr>
          <w:rFonts w:ascii="Times New Roman" w:hAnsi="Times New Roman" w:hint="eastAsia"/>
          <w:b/>
          <w:bCs/>
          <w:i/>
          <w:color w:val="000000"/>
          <w:kern w:val="0"/>
          <w:sz w:val="24"/>
          <w:szCs w:val="24"/>
        </w:rPr>
        <w:t>IL-2</w:t>
      </w:r>
      <w:r w:rsidR="00D63A1C"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) </w:t>
      </w:r>
      <w:r w:rsidR="00D63A1C"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d endogenous reference </w:t>
      </w:r>
      <w:r w:rsidR="00D63A1C"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="00D63A1C"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β-Actin</w:t>
      </w:r>
      <w:r w:rsidR="00D63A1C"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)</w:t>
      </w:r>
      <w:r w:rsidR="00D63A1C"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="00D63A1C"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were</w:t>
      </w:r>
      <w:r w:rsidR="00D33EF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verified to be similar by real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D63A1C"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ime PCR.</w:t>
      </w:r>
    </w:p>
    <w:p w:rsidR="00CE631E" w:rsidRDefault="00CE631E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408AB" w:rsidRDefault="008408AB" w:rsidP="008408AB">
      <w:pPr>
        <w:jc w:val="center"/>
        <w:rPr>
          <w:noProof/>
        </w:rPr>
      </w:pPr>
    </w:p>
    <w:p w:rsidR="00D63A1C" w:rsidRDefault="00D63A1C" w:rsidP="00CE631E">
      <w:pPr>
        <w:jc w:val="center"/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4610100" cy="212407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A1C" w:rsidRDefault="00D63A1C" w:rsidP="00D63A1C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2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2</w:t>
      </w: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lification efficiencies of target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 w:hint="eastAsia"/>
          <w:b/>
          <w:bCs/>
          <w:i/>
          <w:color w:val="000000"/>
          <w:kern w:val="0"/>
          <w:sz w:val="24"/>
          <w:szCs w:val="24"/>
        </w:rPr>
        <w:t>IL-4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)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d endogenous reference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β-Actin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)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were</w:t>
      </w:r>
      <w:r w:rsidR="00D33EF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verified to be similar by real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ime PCR.</w:t>
      </w:r>
    </w:p>
    <w:p w:rsidR="00D63A1C" w:rsidRPr="00D63A1C" w:rsidRDefault="00D63A1C" w:rsidP="00CE631E">
      <w:pPr>
        <w:jc w:val="center"/>
        <w:rPr>
          <w:noProof/>
        </w:rPr>
      </w:pPr>
    </w:p>
    <w:p w:rsidR="00D63A1C" w:rsidRDefault="00D63A1C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D63A1C" w:rsidRDefault="00D63A1C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D63A1C" w:rsidRDefault="00D63A1C" w:rsidP="00CE631E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4914900" cy="223837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2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3</w:t>
      </w: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lification efficiencies of target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 w:hint="eastAsia"/>
          <w:b/>
          <w:bCs/>
          <w:i/>
          <w:color w:val="000000"/>
          <w:kern w:val="0"/>
          <w:sz w:val="24"/>
          <w:szCs w:val="24"/>
        </w:rPr>
        <w:t>IL-10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)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d endogenous reference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β-Actin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)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were verified to be similar by real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ime PCR.</w:t>
      </w:r>
    </w:p>
    <w:p w:rsidR="00D63A1C" w:rsidRPr="008408AB" w:rsidRDefault="00D63A1C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CE631E" w:rsidRDefault="00CE631E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67325" cy="2219325"/>
            <wp:effectExtent l="0" t="0" r="9525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2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4</w:t>
      </w: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lification efficiencies of target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 w:hint="eastAsia"/>
          <w:b/>
          <w:bCs/>
          <w:i/>
          <w:color w:val="000000"/>
          <w:kern w:val="0"/>
          <w:sz w:val="24"/>
          <w:szCs w:val="24"/>
        </w:rPr>
        <w:t>IL-17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)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d endogenous reference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β-Actin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)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were verified to be similar by real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ime PCR.</w:t>
      </w:r>
    </w:p>
    <w:p w:rsidR="00CE631E" w:rsidRPr="008408AB" w:rsidRDefault="00CE631E" w:rsidP="00CE631E">
      <w:pPr>
        <w:jc w:val="center"/>
        <w:rPr>
          <w:rFonts w:ascii="Times New Roman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</w:p>
    <w:p w:rsidR="008408AB" w:rsidRP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4895850" cy="20574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</w:p>
    <w:p w:rsid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2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5</w:t>
      </w: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lification efficiencies of target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IFN-γ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)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d endogenous reference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β-Actin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)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were</w:t>
      </w:r>
      <w:r w:rsidR="00D33EF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verified to be similar by real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ime PCR.</w:t>
      </w:r>
    </w:p>
    <w:p w:rsidR="008408AB" w:rsidRPr="008408AB" w:rsidRDefault="008408AB" w:rsidP="00CE631E">
      <w:pPr>
        <w:jc w:val="center"/>
        <w:rPr>
          <w:rFonts w:ascii="Times New Roman" w:eastAsia="黑体" w:hAnsi="Times New Roman"/>
          <w:sz w:val="24"/>
          <w:szCs w:val="24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8408AB" w:rsidRDefault="008408AB" w:rsidP="00CE631E">
      <w:pPr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4514850" cy="2162175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8AB" w:rsidRPr="008408AB" w:rsidRDefault="008408AB" w:rsidP="008408A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2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-6</w:t>
      </w:r>
      <w:r w:rsidRPr="00CE63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lification efficiencies of target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TGF-β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)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d endogenous reference 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(</w:t>
      </w:r>
      <w:r w:rsidRPr="00882958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β-Actin</w:t>
      </w:r>
      <w:r w:rsidRPr="00D63A1C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)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gene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were</w:t>
      </w:r>
      <w:r w:rsidR="00D33EF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verified to be similar by r</w:t>
      </w:r>
      <w:bookmarkStart w:id="0" w:name="_GoBack"/>
      <w:bookmarkEnd w:id="0"/>
      <w:r w:rsidR="00D33EF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eal</w:t>
      </w:r>
      <w:r w:rsidR="00D33EF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D63A1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ime PCR.</w:t>
      </w:r>
    </w:p>
    <w:sectPr w:rsidR="008408AB" w:rsidRPr="00840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6B9" w:rsidRDefault="009C66B9" w:rsidP="006F3B6E">
      <w:r>
        <w:separator/>
      </w:r>
    </w:p>
  </w:endnote>
  <w:endnote w:type="continuationSeparator" w:id="0">
    <w:p w:rsidR="009C66B9" w:rsidRDefault="009C66B9" w:rsidP="006F3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6B9" w:rsidRDefault="009C66B9" w:rsidP="006F3B6E">
      <w:r>
        <w:separator/>
      </w:r>
    </w:p>
  </w:footnote>
  <w:footnote w:type="continuationSeparator" w:id="0">
    <w:p w:rsidR="009C66B9" w:rsidRDefault="009C66B9" w:rsidP="006F3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B44"/>
    <w:rsid w:val="000C2F27"/>
    <w:rsid w:val="000D3B44"/>
    <w:rsid w:val="00465BD5"/>
    <w:rsid w:val="006A352F"/>
    <w:rsid w:val="006F3B6E"/>
    <w:rsid w:val="008408AB"/>
    <w:rsid w:val="00876AF9"/>
    <w:rsid w:val="00882958"/>
    <w:rsid w:val="009B6894"/>
    <w:rsid w:val="009C66B9"/>
    <w:rsid w:val="00B45B44"/>
    <w:rsid w:val="00B77C04"/>
    <w:rsid w:val="00CE631E"/>
    <w:rsid w:val="00D33EF7"/>
    <w:rsid w:val="00D63A1C"/>
    <w:rsid w:val="00DB7997"/>
    <w:rsid w:val="00F2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B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B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B6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79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7997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link w:val="Char2"/>
    <w:uiPriority w:val="99"/>
    <w:rsid w:val="00DB799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2">
    <w:name w:val="普通(网站) Char"/>
    <w:link w:val="a6"/>
    <w:uiPriority w:val="99"/>
    <w:locked/>
    <w:rsid w:val="00DB7997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B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B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B6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79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7997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link w:val="Char2"/>
    <w:uiPriority w:val="99"/>
    <w:rsid w:val="00DB799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2">
    <w:name w:val="普通(网站) Char"/>
    <w:link w:val="a6"/>
    <w:uiPriority w:val="99"/>
    <w:locked/>
    <w:rsid w:val="00DB799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walkinnet</cp:lastModifiedBy>
  <cp:revision>10</cp:revision>
  <dcterms:created xsi:type="dcterms:W3CDTF">2016-09-03T14:58:00Z</dcterms:created>
  <dcterms:modified xsi:type="dcterms:W3CDTF">2017-03-30T07:15:00Z</dcterms:modified>
</cp:coreProperties>
</file>